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A57C0" w14:textId="77777777" w:rsidR="00E63847" w:rsidRPr="00244049" w:rsidRDefault="00E63847" w:rsidP="00E6384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13180359"/>
      <w:r w:rsidRPr="00244049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44049">
        <w:rPr>
          <w:rFonts w:ascii="Times New Roman" w:hAnsi="Times New Roman" w:cs="Times New Roman"/>
          <w:sz w:val="24"/>
          <w:szCs w:val="24"/>
        </w:rPr>
        <w:t>1</w:t>
      </w:r>
      <w:bookmarkEnd w:id="0"/>
      <w:r w:rsidRPr="00244049">
        <w:rPr>
          <w:rFonts w:ascii="Times New Roman" w:hAnsi="Times New Roman" w:cs="Times New Roman"/>
          <w:sz w:val="24"/>
          <w:szCs w:val="24"/>
        </w:rPr>
        <w:t xml:space="preserve"> The associations between PIV and probable depression</w:t>
      </w:r>
    </w:p>
    <w:p w14:paraId="2B652191" w14:textId="77777777" w:rsidR="00E63847" w:rsidRPr="00244049" w:rsidRDefault="00E63847" w:rsidP="00E638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821" w:type="dxa"/>
        <w:jc w:val="center"/>
        <w:tblLook w:val="04A0" w:firstRow="1" w:lastRow="0" w:firstColumn="1" w:lastColumn="0" w:noHBand="0" w:noVBand="1"/>
      </w:tblPr>
      <w:tblGrid>
        <w:gridCol w:w="1429"/>
        <w:gridCol w:w="1575"/>
        <w:gridCol w:w="893"/>
        <w:gridCol w:w="1575"/>
        <w:gridCol w:w="893"/>
        <w:gridCol w:w="1575"/>
        <w:gridCol w:w="756"/>
        <w:gridCol w:w="1575"/>
        <w:gridCol w:w="756"/>
      </w:tblGrid>
      <w:tr w:rsidR="00E63847" w:rsidRPr="00244049" w14:paraId="343D912F" w14:textId="77777777" w:rsidTr="001C3B83">
        <w:trPr>
          <w:trHeight w:val="379"/>
          <w:jc w:val="center"/>
        </w:trPr>
        <w:tc>
          <w:tcPr>
            <w:tcW w:w="14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1C56FB8" w14:textId="77777777" w:rsidR="00E63847" w:rsidRPr="00244049" w:rsidRDefault="00E63847" w:rsidP="001C3B8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BE0F3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B4D3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E7E1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68BCA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</w:tr>
      <w:tr w:rsidR="00E63847" w:rsidRPr="00244049" w14:paraId="530ACC25" w14:textId="77777777" w:rsidTr="001C3B83">
        <w:trPr>
          <w:trHeight w:val="379"/>
          <w:jc w:val="center"/>
        </w:trPr>
        <w:tc>
          <w:tcPr>
            <w:tcW w:w="14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8F798E2" w14:textId="77777777" w:rsidR="00E63847" w:rsidRPr="00244049" w:rsidRDefault="00E63847" w:rsidP="001C3B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0E3A8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(</w:t>
            </w:r>
            <w:proofErr w:type="gramEnd"/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%CI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1A576E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90807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(</w:t>
            </w:r>
            <w:proofErr w:type="gramEnd"/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%CI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5D20E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830F0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(</w:t>
            </w:r>
            <w:proofErr w:type="gramEnd"/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%C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A3676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82D74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(</w:t>
            </w:r>
            <w:proofErr w:type="gramEnd"/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%C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473CA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E63847" w:rsidRPr="00244049" w14:paraId="6BAED513" w14:textId="77777777" w:rsidTr="001C3B83">
        <w:trPr>
          <w:trHeight w:val="379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9762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wer PIV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72AE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3C26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66DD4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00055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99E0F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95D8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E44A1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BA111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E63847" w:rsidRPr="00244049" w14:paraId="6A993548" w14:textId="77777777" w:rsidTr="001C3B83">
        <w:trPr>
          <w:trHeight w:val="379"/>
          <w:jc w:val="center"/>
        </w:trPr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13A2E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er PIV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91CF5A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35 (1.164–1.53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CC84F6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5C654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84 (1.119–1.47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67330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DB6C6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3 (1.026–1.364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39CEEE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443D2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154 </w:t>
            </w:r>
            <w:bookmarkStart w:id="1" w:name="_Hlk213181047"/>
            <w:r w:rsidRPr="002440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.002–1.329)</w:t>
            </w:r>
            <w:bookmarkEnd w:id="1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AB470" w14:textId="77777777" w:rsidR="00E63847" w:rsidRPr="00244049" w:rsidRDefault="00E63847" w:rsidP="001C3B8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40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46</w:t>
            </w:r>
          </w:p>
        </w:tc>
      </w:tr>
      <w:tr w:rsidR="00E63847" w:rsidRPr="00244049" w14:paraId="4F0823B5" w14:textId="77777777" w:rsidTr="001C3B83">
        <w:trPr>
          <w:trHeight w:val="379"/>
          <w:jc w:val="center"/>
        </w:trPr>
        <w:tc>
          <w:tcPr>
            <w:tcW w:w="10821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9DEA18" w14:textId="77777777" w:rsidR="00E63847" w:rsidRPr="00244049" w:rsidRDefault="00E63847" w:rsidP="001C3B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4049">
              <w:rPr>
                <w:rFonts w:ascii="Times New Roman" w:hAnsi="Times New Roman" w:cs="Times New Roman"/>
                <w:sz w:val="24"/>
                <w:szCs w:val="24"/>
              </w:rPr>
              <w:t>PIV: pan-immune inflammation value</w:t>
            </w:r>
            <w:r w:rsidRPr="002440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 BMI: body mass index; PIR: poverty income ratio; CVD: cardiovascular disease;</w:t>
            </w:r>
            <w:r w:rsidRPr="00244049">
              <w:rPr>
                <w:rFonts w:ascii="Times New Roman" w:hAnsi="Times New Roman" w:cs="Times New Roman"/>
                <w:sz w:val="24"/>
                <w:szCs w:val="24"/>
              </w:rPr>
              <w:t xml:space="preserve"> CKD:</w:t>
            </w:r>
            <w:r w:rsidRPr="0024404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chronic kidney disease;</w:t>
            </w:r>
            <w:r w:rsidRPr="002440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40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old indicates </w:t>
            </w:r>
            <w:r w:rsidRPr="0024404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P </w:t>
            </w:r>
            <w:r w:rsidRPr="002440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lt;0.05; </w:t>
            </w:r>
            <w:r w:rsidRPr="00244049">
              <w:rPr>
                <w:rFonts w:ascii="Times New Roman" w:hAnsi="Times New Roman" w:cs="Times New Roman"/>
                <w:sz w:val="24"/>
                <w:szCs w:val="24"/>
              </w:rPr>
              <w:t>ref: reference level/category.</w:t>
            </w:r>
          </w:p>
          <w:p w14:paraId="4F2A5384" w14:textId="77777777" w:rsidR="00E63847" w:rsidRPr="00244049" w:rsidRDefault="00E63847" w:rsidP="001C3B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49">
              <w:rPr>
                <w:rFonts w:ascii="Times New Roman" w:hAnsi="Times New Roman" w:cs="Times New Roman"/>
                <w:sz w:val="24"/>
                <w:szCs w:val="24"/>
              </w:rPr>
              <w:t>Crude model: adjusted for none.</w:t>
            </w:r>
          </w:p>
          <w:p w14:paraId="25D2BCA8" w14:textId="77777777" w:rsidR="00E63847" w:rsidRPr="00244049" w:rsidRDefault="00E63847" w:rsidP="001C3B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49">
              <w:rPr>
                <w:rFonts w:ascii="Times New Roman" w:hAnsi="Times New Roman" w:cs="Times New Roman"/>
                <w:sz w:val="24"/>
                <w:szCs w:val="24"/>
              </w:rPr>
              <w:t xml:space="preserve">Model 1: adjusted for age, sex, race, education, PIR, smoke, alcohol, </w:t>
            </w:r>
            <w:r w:rsidRPr="002440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lth insurance.</w:t>
            </w:r>
          </w:p>
          <w:p w14:paraId="209C3A5F" w14:textId="77777777" w:rsidR="00E63847" w:rsidRPr="00244049" w:rsidRDefault="00E63847" w:rsidP="001C3B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49">
              <w:rPr>
                <w:rFonts w:ascii="Times New Roman" w:hAnsi="Times New Roman" w:cs="Times New Roman"/>
                <w:sz w:val="24"/>
                <w:szCs w:val="24"/>
              </w:rPr>
              <w:t xml:space="preserve">Model 2: Model 1 </w:t>
            </w:r>
            <w:r w:rsidRPr="00244049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244049">
              <w:rPr>
                <w:rFonts w:ascii="Times New Roman" w:hAnsi="Times New Roman" w:cs="Times New Roman"/>
                <w:sz w:val="24"/>
                <w:szCs w:val="24"/>
              </w:rPr>
              <w:t xml:space="preserve"> adjusted for central obesity, BMI, and physical activity. </w:t>
            </w:r>
          </w:p>
          <w:p w14:paraId="22631ACE" w14:textId="57A2F4D9" w:rsidR="00E63847" w:rsidRPr="00244049" w:rsidRDefault="00E63847" w:rsidP="00E63847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44049">
              <w:rPr>
                <w:rFonts w:ascii="Times New Roman" w:hAnsi="Times New Roman" w:cs="Times New Roman"/>
                <w:sz w:val="24"/>
                <w:szCs w:val="24"/>
              </w:rPr>
              <w:t xml:space="preserve">Model 3: Model 2 </w:t>
            </w:r>
            <w:r w:rsidRPr="00244049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244049">
              <w:rPr>
                <w:rFonts w:ascii="Times New Roman" w:hAnsi="Times New Roman" w:cs="Times New Roman"/>
                <w:sz w:val="24"/>
                <w:szCs w:val="24"/>
              </w:rPr>
              <w:t xml:space="preserve"> adjusted for antidepressant use, diabetes, hypertension, CVD, CKD, cancer, and stroke.</w:t>
            </w:r>
          </w:p>
        </w:tc>
      </w:tr>
    </w:tbl>
    <w:p w14:paraId="3CCA12C4" w14:textId="77777777" w:rsidR="005E781D" w:rsidRPr="00E63847" w:rsidRDefault="005E781D"/>
    <w:sectPr w:rsidR="005E781D" w:rsidRPr="00E63847" w:rsidSect="00953E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533EF" w14:textId="77777777" w:rsidR="00FE43C3" w:rsidRDefault="00FE43C3" w:rsidP="00953EA5">
      <w:r>
        <w:separator/>
      </w:r>
    </w:p>
  </w:endnote>
  <w:endnote w:type="continuationSeparator" w:id="0">
    <w:p w14:paraId="29398F95" w14:textId="77777777" w:rsidR="00FE43C3" w:rsidRDefault="00FE43C3" w:rsidP="00953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AE66F" w14:textId="77777777" w:rsidR="00FE43C3" w:rsidRDefault="00FE43C3" w:rsidP="00953EA5">
      <w:r>
        <w:separator/>
      </w:r>
    </w:p>
  </w:footnote>
  <w:footnote w:type="continuationSeparator" w:id="0">
    <w:p w14:paraId="55A18701" w14:textId="77777777" w:rsidR="00FE43C3" w:rsidRDefault="00FE43C3" w:rsidP="00953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43D"/>
    <w:rsid w:val="003E143D"/>
    <w:rsid w:val="005E781D"/>
    <w:rsid w:val="00953EA5"/>
    <w:rsid w:val="00E63847"/>
    <w:rsid w:val="00FE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EAC8D"/>
  <w15:chartTrackingRefBased/>
  <w15:docId w15:val="{E3AA3187-81EC-4A7F-845D-4D8B9D71A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38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E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3E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3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3E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dd</dc:creator>
  <cp:keywords/>
  <dc:description/>
  <cp:lastModifiedBy>yudd</cp:lastModifiedBy>
  <cp:revision>3</cp:revision>
  <dcterms:created xsi:type="dcterms:W3CDTF">2025-12-11T08:41:00Z</dcterms:created>
  <dcterms:modified xsi:type="dcterms:W3CDTF">2025-12-11T08:41:00Z</dcterms:modified>
</cp:coreProperties>
</file>